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Music Preferences and Personality in Brazilians</w:t>
      </w:r>
    </w:p>
    <w:p>
      <w:pPr>
        <w:pStyle w:val="Heading"/>
        <w:rPr/>
      </w:pPr>
      <w:r>
        <w:rPr/>
      </w:r>
    </w:p>
    <w:p>
      <w:pPr>
        <w:pStyle w:val="AuthorList"/>
        <w:rPr>
          <w:lang w:val="es-ES_tradnl"/>
        </w:rPr>
      </w:pPr>
      <w:r>
        <w:rPr>
          <w:lang w:val="es-ES_tradnl"/>
        </w:rPr>
        <w:t>Lucia Herrera*, João F. Soares, Oswaldo Lorenzo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szCs w:val="24"/>
        </w:rPr>
      </w:pPr>
      <w:r>
        <w:rPr>
          <w:szCs w:val="24"/>
        </w:rPr>
        <w:t>Table S4. Rotated Component Matrix in the Questionnaire on Musical Style Preferences.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2"/>
        <w:gridCol w:w="1000"/>
        <w:gridCol w:w="925"/>
        <w:gridCol w:w="829"/>
        <w:gridCol w:w="863"/>
        <w:gridCol w:w="866"/>
        <w:gridCol w:w="886"/>
        <w:gridCol w:w="874"/>
        <w:gridCol w:w="931"/>
        <w:gridCol w:w="838"/>
        <w:gridCol w:w="978"/>
        <w:gridCol w:w="828"/>
      </w:tblGrid>
      <w:tr>
        <w:trPr>
          <w:trHeight w:val="227" w:hRule="atLeast"/>
        </w:trPr>
        <w:tc>
          <w:tcPr>
            <w:tcW w:w="41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Musical Styles</w:t>
            </w:r>
          </w:p>
        </w:tc>
        <w:tc>
          <w:tcPr>
            <w:tcW w:w="981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Factors</w:t>
            </w:r>
          </w:p>
        </w:tc>
      </w:tr>
      <w:tr>
        <w:trPr>
          <w:trHeight w:val="227" w:hRule="atLeast"/>
        </w:trPr>
        <w:tc>
          <w:tcPr>
            <w:tcW w:w="41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CEM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RM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BMM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LDM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BM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EM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M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LM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AM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M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UM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aroqu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8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0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omanticism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7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lassicism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6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7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mpressionis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5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naiss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53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ationalis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8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edieva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Vanguar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8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9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regoria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8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ntemporar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4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8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9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thni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88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87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altz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0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3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ang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9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7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8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7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lamenc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2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ad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36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8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3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45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7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ard Roc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6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eavy Meta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3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9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ardcor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rung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53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6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rogressive Roc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2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oc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7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un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8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0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7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oth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mocor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9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3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k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3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rroch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6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9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agod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2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4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szCs w:val="24"/>
              </w:rPr>
              <w:t>University Sertanej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73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3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3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xé-Mus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0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ertanej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2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1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7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reg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4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0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orró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8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ecno Breg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6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0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9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wingueir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8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8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unk Carioc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0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64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un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5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erengu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4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mb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7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9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umb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als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Lambad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1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rev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9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razilian Popular Mus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0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ossa-Nov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6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2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amba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6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6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horinh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7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ol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8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olklor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86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4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0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anc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lectron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5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ech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4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7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Dis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ous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2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7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ranc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19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8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26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ew Ag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78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6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3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6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5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ou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5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5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9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2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Jazz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25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lu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19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1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hythm and Blu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3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6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urf Mus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7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51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74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lternativ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9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04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1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37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8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di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30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4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9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27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4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Fol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8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71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77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a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2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8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ip-Ho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3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9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01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gga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05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2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41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8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eggaeto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95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59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3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8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p Roc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6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8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9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0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3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p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6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9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51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7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ospe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36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3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0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93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7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62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0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642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untry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5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510</w:t>
            </w:r>
          </w:p>
        </w:tc>
      </w:tr>
      <w:tr>
        <w:trPr>
          <w:trHeight w:val="227" w:hRule="atLeast"/>
        </w:trPr>
        <w:tc>
          <w:tcPr>
            <w:tcW w:w="41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Romanti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27</w:t>
            </w:r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2</w:t>
            </w:r>
          </w:p>
        </w:tc>
        <w:tc>
          <w:tcPr>
            <w:tcW w:w="829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04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113</w:t>
            </w:r>
          </w:p>
        </w:tc>
        <w:tc>
          <w:tcPr>
            <w:tcW w:w="93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38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54</w:t>
            </w:r>
          </w:p>
        </w:tc>
      </w:tr>
      <w:tr>
        <w:trPr>
          <w:trHeight w:val="227" w:hRule="atLeast"/>
        </w:trPr>
        <w:tc>
          <w:tcPr>
            <w:tcW w:w="4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strumental and/or Soundtrack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1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-.05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3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1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6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2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4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.435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Note. CEM = </w:t>
      </w:r>
      <w:r>
        <w:rPr>
          <w:color w:val="000000"/>
          <w:sz w:val="20"/>
          <w:szCs w:val="20"/>
        </w:rPr>
        <w:t>Classical and Ethnic Music, RM = Rock Music, BMM = Brazilian Mainstream Music, LDM = Latin Dance Music, BM = Brazilian Music, EM = Electronic Music, AM = American Music, ALM = Alternative Music, AAM = Afro-American Music, PM = Pop Music, UM = Upbeat Music</w:t>
      </w:r>
    </w:p>
    <w:p>
      <w:pPr>
        <w:pStyle w:val="Normal"/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basedOn w:val="Fuentedeprrafopredete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basedOn w:val="Fuentedeprrafopredeter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notapieCar">
    <w:name w:val="Texto nota pie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Nfasisintenso">
    <w:name w:val="Énfasis intenso"/>
    <w:basedOn w:val="Fuentedeprrafopredeter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basedOn w:val="Fuentedeprrafopredeter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basedOn w:val="Fuentedeprrafoprede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Nfasissutil">
    <w:name w:val="Énfasis sutil"/>
    <w:basedOn w:val="Fuentedeprrafopredeter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basedOn w:val="Fuentedeprrafopredete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9:16:00Z</dcterms:created>
  <dc:creator>Beep</dc:creator>
  <dc:description/>
  <cp:keywords/>
  <dc:language>en-US</dc:language>
  <cp:lastModifiedBy>Beep</cp:lastModifiedBy>
  <cp:lastPrinted>2013-10-03T13:51:00Z</cp:lastPrinted>
  <dcterms:modified xsi:type="dcterms:W3CDTF">2018-07-19T18:33:00Z</dcterms:modified>
  <cp:revision>47</cp:revision>
  <dc:subject/>
  <dc:title/>
</cp:coreProperties>
</file>